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F5C" w:rsidRPr="00B85FCD" w:rsidRDefault="00A71F5C" w:rsidP="00A71F5C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Table </w:t>
      </w:r>
      <w:r w:rsidRPr="00B85FCD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3 The discrimination efficacy of the nomogram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115"/>
        <w:gridCol w:w="1153"/>
        <w:gridCol w:w="1134"/>
      </w:tblGrid>
      <w:tr w:rsidR="00A71F5C" w:rsidRPr="00FF120F" w:rsidTr="007F5C01">
        <w:trPr>
          <w:trHeight w:val="28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 w:colFirst="5" w:colLast="5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 (95% CI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A71F5C" w:rsidRPr="00FF120F" w:rsidTr="007F5C01">
        <w:trPr>
          <w:trHeight w:val="28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1 (0.708-0.873) 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-07</w:t>
            </w:r>
          </w:p>
        </w:tc>
      </w:tr>
      <w:tr w:rsidR="00A71F5C" w:rsidRPr="00FF120F" w:rsidTr="007F5C01">
        <w:trPr>
          <w:trHeight w:val="28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nal validation se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0 (0.676-0.964)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</w:tr>
      <w:tr w:rsidR="00A71F5C" w:rsidRPr="00FF120F" w:rsidTr="007F5C01">
        <w:trPr>
          <w:trHeight w:val="28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ternal validation se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 (0.717-0.966)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71F5C" w:rsidRPr="00FF120F" w:rsidRDefault="00A71F5C" w:rsidP="007F5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79</w:t>
            </w:r>
            <w:r w:rsidRPr="00FF120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-05</w:t>
            </w:r>
          </w:p>
        </w:tc>
      </w:tr>
      <w:bookmarkEnd w:id="0"/>
    </w:tbl>
    <w:p w:rsidR="00D12A06" w:rsidRDefault="00D12A06"/>
    <w:sectPr w:rsidR="00D12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8B3" w:rsidRDefault="009F28B3" w:rsidP="00A71F5C">
      <w:r>
        <w:separator/>
      </w:r>
    </w:p>
  </w:endnote>
  <w:endnote w:type="continuationSeparator" w:id="0">
    <w:p w:rsidR="009F28B3" w:rsidRDefault="009F28B3" w:rsidP="00A71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8B3" w:rsidRDefault="009F28B3" w:rsidP="00A71F5C">
      <w:r>
        <w:separator/>
      </w:r>
    </w:p>
  </w:footnote>
  <w:footnote w:type="continuationSeparator" w:id="0">
    <w:p w:rsidR="009F28B3" w:rsidRDefault="009F28B3" w:rsidP="00A71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5F"/>
    <w:rsid w:val="000E6E5F"/>
    <w:rsid w:val="009F28B3"/>
    <w:rsid w:val="00A71F5C"/>
    <w:rsid w:val="00D1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84D35C-80A7-4F2F-9883-9106AA32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1F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F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>HP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ong Cai</dc:creator>
  <cp:keywords/>
  <dc:description/>
  <cp:lastModifiedBy>Yongsong Cai</cp:lastModifiedBy>
  <cp:revision>2</cp:revision>
  <dcterms:created xsi:type="dcterms:W3CDTF">2022-04-06T07:48:00Z</dcterms:created>
  <dcterms:modified xsi:type="dcterms:W3CDTF">2022-04-06T07:48:00Z</dcterms:modified>
</cp:coreProperties>
</file>